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15F76A" w14:textId="1AA2CBC7" w:rsidR="0069345B" w:rsidRPr="00FE40F3" w:rsidRDefault="00C67E9C" w:rsidP="000F4904">
      <w:pPr>
        <w:spacing w:line="480" w:lineRule="auto"/>
        <w:rPr>
          <w:rFonts w:ascii="Times New Roman" w:hAnsi="Times New Roman" w:cs="Times New Roman"/>
          <w:color w:val="000000"/>
        </w:rPr>
      </w:pPr>
      <w:r w:rsidRPr="0069345B">
        <w:rPr>
          <w:rFonts w:ascii="Times New Roman" w:hAnsi="Times New Roman" w:cs="Times New Roman"/>
          <w:color w:val="000000"/>
        </w:rPr>
        <w:t>Table S</w:t>
      </w:r>
      <w:r w:rsidR="003A1921">
        <w:rPr>
          <w:rFonts w:ascii="Times New Roman" w:hAnsi="Times New Roman" w:cs="Times New Roman"/>
          <w:color w:val="000000"/>
          <w:lang w:eastAsia="zh-CN"/>
        </w:rPr>
        <w:t>3</w:t>
      </w:r>
      <w:r w:rsidRPr="0069345B">
        <w:rPr>
          <w:rFonts w:ascii="Times New Roman" w:hAnsi="Times New Roman" w:cs="Times New Roman"/>
          <w:color w:val="000000"/>
        </w:rPr>
        <w:t xml:space="preserve"> </w:t>
      </w:r>
      <w:r w:rsidRPr="00FE40F3">
        <w:rPr>
          <w:rFonts w:ascii="Times New Roman" w:hAnsi="Times New Roman" w:cs="Times New Roman"/>
          <w:color w:val="000000"/>
        </w:rPr>
        <w:t xml:space="preserve">The </w:t>
      </w:r>
      <w:r w:rsidR="0069345B" w:rsidRPr="00FE40F3">
        <w:rPr>
          <w:rFonts w:ascii="Times New Roman" w:hAnsi="Times New Roman" w:cs="Times New Roman"/>
        </w:rPr>
        <w:t>nine chloroplast DNA regions and one mitochondrial gene</w:t>
      </w:r>
      <w:r w:rsidRPr="00FE40F3">
        <w:rPr>
          <w:rFonts w:ascii="Times New Roman" w:hAnsi="Times New Roman" w:cs="Times New Roman"/>
          <w:color w:val="000000"/>
        </w:rPr>
        <w:t xml:space="preserve"> used in the phylogenetic analyses of</w:t>
      </w:r>
      <w:r w:rsidR="000F4904" w:rsidRPr="00FE40F3">
        <w:rPr>
          <w:rFonts w:ascii="Times New Roman" w:hAnsi="Times New Roman" w:cs="Times New Roman"/>
          <w:color w:val="000000"/>
        </w:rPr>
        <w:t xml:space="preserve"> </w:t>
      </w:r>
      <w:r w:rsidR="000F4904" w:rsidRPr="00FE40F3">
        <w:rPr>
          <w:rFonts w:ascii="Times New Roman" w:eastAsia="宋体" w:hAnsi="Times New Roman" w:cs="Times New Roman"/>
          <w:color w:val="000000"/>
          <w:lang w:eastAsia="zh-CN"/>
        </w:rPr>
        <w:t>Lamiales</w:t>
      </w:r>
      <w:r w:rsidRPr="00FE40F3">
        <w:rPr>
          <w:rFonts w:ascii="Times New Roman" w:hAnsi="Times New Roman" w:cs="Times New Roman"/>
          <w:color w:val="000000"/>
        </w:rPr>
        <w:t>.</w:t>
      </w:r>
    </w:p>
    <w:tbl>
      <w:tblPr>
        <w:tblW w:w="8214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8"/>
        <w:gridCol w:w="1276"/>
        <w:gridCol w:w="1134"/>
        <w:gridCol w:w="2551"/>
        <w:gridCol w:w="1985"/>
      </w:tblGrid>
      <w:tr w:rsidR="00552A41" w:rsidRPr="00552A41" w14:paraId="28364459" w14:textId="77777777" w:rsidTr="000168AD">
        <w:trPr>
          <w:trHeight w:val="604"/>
        </w:trPr>
        <w:tc>
          <w:tcPr>
            <w:tcW w:w="1268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7984429E" w14:textId="77777777" w:rsidR="00273D13" w:rsidRPr="00552A41" w:rsidRDefault="00273D13" w:rsidP="00552A41">
            <w:pPr>
              <w:pStyle w:val="a6"/>
              <w:rPr>
                <w:rFonts w:ascii="Times New Roman" w:hAnsi="Times New Roman" w:cs="Times New Roman"/>
              </w:rPr>
            </w:pPr>
            <w:r w:rsidRPr="00552A41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61FCAFD8" w14:textId="67B199A0" w:rsidR="00273D13" w:rsidRPr="00552A41" w:rsidRDefault="00273D13" w:rsidP="00552A41">
            <w:pPr>
              <w:pStyle w:val="a6"/>
              <w:rPr>
                <w:rFonts w:ascii="Times New Roman" w:hAnsi="Times New Roman" w:cs="Times New Roman"/>
              </w:rPr>
            </w:pPr>
            <w:r w:rsidRPr="00552A41">
              <w:rPr>
                <w:rFonts w:ascii="Times New Roman" w:hAnsi="Times New Roman" w:cs="Times New Roman"/>
              </w:rPr>
              <w:t>Length of alignment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6E99D97" w14:textId="6B874CBE" w:rsidR="00273D13" w:rsidRPr="00552A41" w:rsidRDefault="00273D13" w:rsidP="00552A41">
            <w:pPr>
              <w:pStyle w:val="a6"/>
              <w:rPr>
                <w:rFonts w:ascii="Times New Roman" w:hAnsi="Times New Roman" w:cs="Times New Roman"/>
              </w:rPr>
            </w:pPr>
            <w:r w:rsidRPr="00552A41">
              <w:rPr>
                <w:rFonts w:ascii="Times New Roman" w:eastAsia="宋体" w:hAnsi="Times New Roman" w:cs="Times New Roman"/>
                <w:lang w:eastAsia="zh-CN"/>
              </w:rPr>
              <w:t>Variable characters</w:t>
            </w:r>
          </w:p>
        </w:tc>
        <w:tc>
          <w:tcPr>
            <w:tcW w:w="2551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35F2D965" w14:textId="7C328C4C" w:rsidR="00273D13" w:rsidRPr="00552A41" w:rsidRDefault="00764D62" w:rsidP="00552A41">
            <w:pPr>
              <w:pStyle w:val="a6"/>
              <w:rPr>
                <w:rFonts w:ascii="Times New Roman" w:hAnsi="Times New Roman" w:cs="Times New Roman"/>
              </w:rPr>
            </w:pPr>
            <w:r w:rsidRPr="00552A41">
              <w:rPr>
                <w:rFonts w:ascii="Times New Roman" w:hAnsi="Times New Roman" w:cs="Times New Roman"/>
              </w:rPr>
              <w:t xml:space="preserve">Parsimony informative </w:t>
            </w:r>
            <w:r w:rsidRPr="00552A41">
              <w:rPr>
                <w:rFonts w:ascii="Times New Roman" w:eastAsia="宋体" w:hAnsi="Times New Roman" w:cs="Times New Roman"/>
                <w:lang w:eastAsia="zh-CN"/>
              </w:rPr>
              <w:t>characters</w:t>
            </w:r>
          </w:p>
        </w:tc>
        <w:tc>
          <w:tcPr>
            <w:tcW w:w="1985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408ACF0F" w14:textId="5633DF22" w:rsidR="00273D13" w:rsidRPr="00552A41" w:rsidRDefault="00273D13" w:rsidP="00552A41">
            <w:pPr>
              <w:pStyle w:val="a6"/>
              <w:rPr>
                <w:rFonts w:ascii="Times New Roman" w:hAnsi="Times New Roman" w:cs="Times New Roman"/>
              </w:rPr>
            </w:pPr>
            <w:r w:rsidRPr="00552A41">
              <w:rPr>
                <w:rFonts w:ascii="Times New Roman" w:hAnsi="Times New Roman" w:cs="Times New Roman"/>
              </w:rPr>
              <w:t>PI</w:t>
            </w:r>
            <w:r w:rsidRPr="00552A41">
              <w:rPr>
                <w:rFonts w:ascii="Times New Roman" w:eastAsia="宋体" w:hAnsi="Times New Roman" w:cs="Times New Roman"/>
                <w:lang w:eastAsia="zh-CN"/>
              </w:rPr>
              <w:t xml:space="preserve">C </w:t>
            </w:r>
            <w:r w:rsidRPr="00552A41">
              <w:rPr>
                <w:rFonts w:ascii="Times New Roman" w:hAnsi="Times New Roman" w:cs="Times New Roman"/>
              </w:rPr>
              <w:t>percentage (%)</w:t>
            </w:r>
          </w:p>
        </w:tc>
      </w:tr>
      <w:tr w:rsidR="00FD0446" w:rsidRPr="00FD0446" w14:paraId="219B396F" w14:textId="77777777" w:rsidTr="000168AD">
        <w:tc>
          <w:tcPr>
            <w:tcW w:w="126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44E8D243" w14:textId="10031A1F" w:rsidR="00273D13" w:rsidRPr="00FD0446" w:rsidRDefault="000168AD" w:rsidP="00552A41">
            <w:pPr>
              <w:pStyle w:val="a6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FD0446">
              <w:rPr>
                <w:rFonts w:cs="Times New Roman"/>
                <w:i/>
                <w:color w:val="000000" w:themeColor="text1"/>
              </w:rPr>
              <w:t>atpB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32D73C91" w14:textId="46B15E42" w:rsidR="00273D13" w:rsidRPr="00FD0446" w:rsidRDefault="00D535D8" w:rsidP="00552A41">
            <w:pPr>
              <w:pStyle w:val="a6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D0446">
              <w:rPr>
                <w:rFonts w:ascii="Times New Roman" w:hAnsi="Times New Roman" w:cs="Times New Roman"/>
                <w:color w:val="000000" w:themeColor="text1"/>
                <w:szCs w:val="20"/>
              </w:rPr>
              <w:t>14</w:t>
            </w:r>
            <w:r w:rsidR="0088230E" w:rsidRPr="00FD0446">
              <w:rPr>
                <w:rFonts w:ascii="Times New Roman" w:hAnsi="Times New Roman" w:cs="Times New Roman"/>
                <w:color w:val="000000" w:themeColor="text1"/>
                <w:szCs w:val="20"/>
              </w:rPr>
              <w:t>30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08EEFF" w14:textId="1F854A88" w:rsidR="00273D13" w:rsidRPr="00FD0446" w:rsidRDefault="0088230E" w:rsidP="00552A41">
            <w:pPr>
              <w:pStyle w:val="a6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FD0446">
              <w:rPr>
                <w:rFonts w:ascii="Times New Roman" w:hAnsi="Times New Roman" w:cs="Times New Roman"/>
                <w:color w:val="000000" w:themeColor="text1"/>
              </w:rPr>
              <w:t>230</w:t>
            </w:r>
          </w:p>
        </w:tc>
        <w:tc>
          <w:tcPr>
            <w:tcW w:w="255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063B538E" w14:textId="68479043" w:rsidR="00273D13" w:rsidRPr="00FD0446" w:rsidRDefault="00B22B6F" w:rsidP="00552A41">
            <w:pPr>
              <w:pStyle w:val="a6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D0446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  <w:r w:rsidR="0088230E" w:rsidRPr="00FD0446">
              <w:rPr>
                <w:rFonts w:ascii="Times New Roman" w:hAnsi="Times New Roman" w:cs="Times New Roman"/>
                <w:color w:val="000000" w:themeColor="text1"/>
                <w:szCs w:val="20"/>
              </w:rPr>
              <w:t>40</w:t>
            </w:r>
          </w:p>
        </w:tc>
        <w:tc>
          <w:tcPr>
            <w:tcW w:w="198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2D013000" w14:textId="4779E086" w:rsidR="00273D13" w:rsidRPr="00FD0446" w:rsidRDefault="00BF0F18" w:rsidP="00552A41">
            <w:pPr>
              <w:pStyle w:val="a6"/>
              <w:rPr>
                <w:rFonts w:ascii="Times New Roman" w:eastAsia="宋体" w:hAnsi="Times New Roman" w:cs="Times New Roman"/>
                <w:color w:val="000000" w:themeColor="text1"/>
                <w:szCs w:val="20"/>
                <w:lang w:eastAsia="zh-CN"/>
              </w:rPr>
            </w:pPr>
            <w:r w:rsidRPr="00FD0446">
              <w:rPr>
                <w:rFonts w:ascii="Times New Roman" w:eastAsia="宋体" w:hAnsi="Times New Roman" w:cs="Times New Roman"/>
                <w:color w:val="000000" w:themeColor="text1"/>
                <w:szCs w:val="20"/>
                <w:lang w:eastAsia="zh-CN"/>
              </w:rPr>
              <w:t>2</w:t>
            </w:r>
            <w:r w:rsidR="00214BC3" w:rsidRPr="00FD0446">
              <w:rPr>
                <w:rFonts w:ascii="Times New Roman" w:eastAsia="宋体" w:hAnsi="Times New Roman" w:cs="Times New Roman"/>
                <w:color w:val="000000" w:themeColor="text1"/>
                <w:szCs w:val="20"/>
                <w:lang w:eastAsia="zh-CN"/>
              </w:rPr>
              <w:t>3</w:t>
            </w:r>
            <w:r w:rsidRPr="00FD0446">
              <w:rPr>
                <w:rFonts w:ascii="Times New Roman" w:eastAsia="宋体" w:hAnsi="Times New Roman" w:cs="Times New Roman"/>
                <w:color w:val="000000" w:themeColor="text1"/>
                <w:szCs w:val="20"/>
                <w:lang w:eastAsia="zh-CN"/>
              </w:rPr>
              <w:t>.</w:t>
            </w:r>
            <w:r w:rsidR="00214BC3" w:rsidRPr="00FD0446">
              <w:rPr>
                <w:rFonts w:ascii="Times New Roman" w:eastAsia="宋体" w:hAnsi="Times New Roman" w:cs="Times New Roman"/>
                <w:color w:val="000000" w:themeColor="text1"/>
                <w:szCs w:val="20"/>
                <w:lang w:eastAsia="zh-CN"/>
              </w:rPr>
              <w:t>78</w:t>
            </w:r>
          </w:p>
        </w:tc>
      </w:tr>
      <w:tr w:rsidR="00FD0446" w:rsidRPr="00FD0446" w14:paraId="5BFFF889" w14:textId="77777777" w:rsidTr="000168AD"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5AF70B19" w14:textId="6EC0A2B5" w:rsidR="00273D13" w:rsidRPr="00FD0446" w:rsidRDefault="000168AD" w:rsidP="00552A41">
            <w:pPr>
              <w:pStyle w:val="a6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FD0446">
              <w:rPr>
                <w:rFonts w:ascii="Times New Roman" w:hAnsi="Times New Roman" w:cs="Times New Roman"/>
                <w:i/>
                <w:color w:val="000000" w:themeColor="text1"/>
              </w:rPr>
              <w:t>matK,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5271ABA0" w14:textId="6A4F5075" w:rsidR="00273D13" w:rsidRPr="00FD0446" w:rsidRDefault="00B22B6F" w:rsidP="00552A41">
            <w:pPr>
              <w:pStyle w:val="a6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D0446">
              <w:rPr>
                <w:rFonts w:ascii="Times New Roman" w:hAnsi="Times New Roman" w:cs="Times New Roman"/>
                <w:color w:val="000000" w:themeColor="text1"/>
                <w:szCs w:val="20"/>
              </w:rPr>
              <w:t>20</w:t>
            </w:r>
            <w:r w:rsidR="0088230E" w:rsidRPr="00FD0446">
              <w:rPr>
                <w:rFonts w:ascii="Times New Roman" w:hAnsi="Times New Roman" w:cs="Times New Roman"/>
                <w:color w:val="000000" w:themeColor="text1"/>
                <w:szCs w:val="20"/>
              </w:rPr>
              <w:t>2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EF382A" w14:textId="53FFCAB4" w:rsidR="00273D13" w:rsidRPr="00FD0446" w:rsidRDefault="0088230E" w:rsidP="00552A41">
            <w:pPr>
              <w:pStyle w:val="a6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FD0446">
              <w:rPr>
                <w:rFonts w:ascii="Times New Roman" w:hAnsi="Times New Roman" w:cs="Times New Roman"/>
                <w:color w:val="000000" w:themeColor="text1"/>
              </w:rPr>
              <w:t>483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6DD20864" w14:textId="0740EE83" w:rsidR="00273D13" w:rsidRPr="00FD0446" w:rsidRDefault="0088230E" w:rsidP="00552A41">
            <w:pPr>
              <w:pStyle w:val="a6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D0446">
              <w:rPr>
                <w:rFonts w:ascii="Times New Roman" w:hAnsi="Times New Roman" w:cs="Times New Roman"/>
                <w:color w:val="000000" w:themeColor="text1"/>
                <w:szCs w:val="20"/>
              </w:rPr>
              <w:t>898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2D98DA6B" w14:textId="6B12C860" w:rsidR="00273D13" w:rsidRPr="00FD0446" w:rsidRDefault="00BF0F18" w:rsidP="00552A41">
            <w:pPr>
              <w:pStyle w:val="a6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D0446">
              <w:rPr>
                <w:rFonts w:ascii="Times New Roman" w:hAnsi="Times New Roman" w:cs="Times New Roman"/>
                <w:color w:val="000000" w:themeColor="text1"/>
                <w:szCs w:val="20"/>
              </w:rPr>
              <w:t>4</w:t>
            </w:r>
            <w:r w:rsidR="00214BC3" w:rsidRPr="00FD0446">
              <w:rPr>
                <w:rFonts w:ascii="Times New Roman" w:hAnsi="Times New Roman" w:cs="Times New Roman"/>
                <w:color w:val="000000" w:themeColor="text1"/>
                <w:szCs w:val="20"/>
              </w:rPr>
              <w:t>4</w:t>
            </w:r>
            <w:r w:rsidRPr="00FD0446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="00214BC3" w:rsidRPr="00FD0446">
              <w:rPr>
                <w:rFonts w:ascii="Times New Roman" w:hAnsi="Times New Roman" w:cs="Times New Roman"/>
                <w:color w:val="000000" w:themeColor="text1"/>
                <w:szCs w:val="20"/>
              </w:rPr>
              <w:t>39</w:t>
            </w:r>
          </w:p>
        </w:tc>
      </w:tr>
      <w:tr w:rsidR="00FD0446" w:rsidRPr="00FD0446" w14:paraId="0C2684C1" w14:textId="77777777" w:rsidTr="000168AD"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05EE8C6B" w14:textId="4A22ACB7" w:rsidR="00273D13" w:rsidRPr="00FD0446" w:rsidRDefault="000168AD" w:rsidP="00552A41">
            <w:pPr>
              <w:pStyle w:val="a6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FD0446">
              <w:rPr>
                <w:rFonts w:cs="Times New Roman"/>
                <w:i/>
                <w:color w:val="000000" w:themeColor="text1"/>
              </w:rPr>
              <w:t>ndhF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2B8DA6E2" w14:textId="384985C0" w:rsidR="00273D13" w:rsidRPr="00FD0446" w:rsidRDefault="00B22B6F" w:rsidP="00552A41">
            <w:pPr>
              <w:pStyle w:val="a6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D0446">
              <w:rPr>
                <w:rFonts w:ascii="Times New Roman" w:hAnsi="Times New Roman" w:cs="Times New Roman"/>
                <w:color w:val="000000" w:themeColor="text1"/>
                <w:szCs w:val="20"/>
              </w:rPr>
              <w:t>23</w:t>
            </w:r>
            <w:r w:rsidR="002143DD" w:rsidRPr="00FD0446">
              <w:rPr>
                <w:rFonts w:ascii="Times New Roman" w:hAnsi="Times New Roman" w:cs="Times New Roman"/>
                <w:color w:val="000000" w:themeColor="text1"/>
                <w:szCs w:val="20"/>
              </w:rPr>
              <w:t>7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CE1ADD" w14:textId="02DE8A10" w:rsidR="00273D13" w:rsidRPr="00FD0446" w:rsidRDefault="00B22B6F" w:rsidP="00552A41">
            <w:pPr>
              <w:pStyle w:val="a6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FD0446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2143DD" w:rsidRPr="00FD0446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744806E9" w14:textId="0030DA86" w:rsidR="00273D13" w:rsidRPr="00FD0446" w:rsidRDefault="002143DD" w:rsidP="00552A41">
            <w:pPr>
              <w:pStyle w:val="a6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D0446">
              <w:rPr>
                <w:rFonts w:ascii="Times New Roman" w:hAnsi="Times New Roman" w:cs="Times New Roman"/>
                <w:color w:val="000000" w:themeColor="text1"/>
                <w:szCs w:val="20"/>
              </w:rPr>
              <w:t>792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0A3E1E8C" w14:textId="28132A12" w:rsidR="00273D13" w:rsidRPr="00FD0446" w:rsidRDefault="00214BC3" w:rsidP="00552A41">
            <w:pPr>
              <w:pStyle w:val="a6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D0446">
              <w:rPr>
                <w:rFonts w:ascii="Times New Roman" w:hAnsi="Times New Roman" w:cs="Times New Roman"/>
                <w:color w:val="000000" w:themeColor="text1"/>
                <w:szCs w:val="20"/>
              </w:rPr>
              <w:t>33.36</w:t>
            </w:r>
          </w:p>
        </w:tc>
      </w:tr>
      <w:tr w:rsidR="00FD0446" w:rsidRPr="00FD0446" w14:paraId="47601415" w14:textId="77777777" w:rsidTr="000168AD"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3CBF93D0" w14:textId="714A3D3A" w:rsidR="00273D13" w:rsidRPr="00FD0446" w:rsidRDefault="000168AD" w:rsidP="00552A41">
            <w:pPr>
              <w:pStyle w:val="a6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FD0446">
              <w:rPr>
                <w:rFonts w:cs="Times New Roman"/>
                <w:i/>
                <w:color w:val="000000" w:themeColor="text1"/>
              </w:rPr>
              <w:t>psbBTNH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1C967924" w14:textId="5AA14435" w:rsidR="00273D13" w:rsidRPr="00FD0446" w:rsidRDefault="00B22B6F" w:rsidP="00552A41">
            <w:pPr>
              <w:pStyle w:val="a6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D0446">
              <w:rPr>
                <w:rFonts w:ascii="Times New Roman" w:hAnsi="Times New Roman" w:cs="Times New Roman"/>
                <w:color w:val="000000" w:themeColor="text1"/>
                <w:szCs w:val="20"/>
              </w:rPr>
              <w:t>237</w:t>
            </w:r>
            <w:r w:rsidR="002143DD" w:rsidRPr="00FD0446">
              <w:rPr>
                <w:rFonts w:ascii="Times New Roman" w:hAnsi="Times New Roman" w:cs="Times New Roman"/>
                <w:color w:val="000000" w:themeColor="text1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A8012F" w14:textId="0ABCF513" w:rsidR="00273D13" w:rsidRPr="00FD0446" w:rsidRDefault="00B22B6F" w:rsidP="00552A41">
            <w:pPr>
              <w:pStyle w:val="a6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FD0446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2143DD" w:rsidRPr="00FD0446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53B2271B" w14:textId="796F6796" w:rsidR="00273D13" w:rsidRPr="00FD0446" w:rsidRDefault="00B22B6F" w:rsidP="00552A41">
            <w:pPr>
              <w:pStyle w:val="a6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D0446">
              <w:rPr>
                <w:rFonts w:ascii="Times New Roman" w:hAnsi="Times New Roman" w:cs="Times New Roman"/>
                <w:color w:val="000000" w:themeColor="text1"/>
                <w:szCs w:val="20"/>
              </w:rPr>
              <w:t>5</w:t>
            </w:r>
            <w:r w:rsidR="002143DD" w:rsidRPr="00FD0446">
              <w:rPr>
                <w:rFonts w:ascii="Times New Roman" w:hAnsi="Times New Roman" w:cs="Times New Roman"/>
                <w:color w:val="000000" w:themeColor="text1"/>
                <w:szCs w:val="20"/>
              </w:rPr>
              <w:t>49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74930628" w14:textId="51EA54B5" w:rsidR="00273D13" w:rsidRPr="00FD0446" w:rsidRDefault="00BF0F18" w:rsidP="00552A41">
            <w:pPr>
              <w:pStyle w:val="a6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D0446">
              <w:rPr>
                <w:rFonts w:ascii="Times New Roman" w:hAnsi="Times New Roman" w:cs="Times New Roman"/>
                <w:color w:val="000000" w:themeColor="text1"/>
                <w:szCs w:val="20"/>
              </w:rPr>
              <w:t>23.</w:t>
            </w:r>
            <w:r w:rsidR="00214BC3" w:rsidRPr="00FD0446">
              <w:rPr>
                <w:rFonts w:ascii="Times New Roman" w:hAnsi="Times New Roman" w:cs="Times New Roman"/>
                <w:color w:val="000000" w:themeColor="text1"/>
                <w:szCs w:val="20"/>
              </w:rPr>
              <w:t>10</w:t>
            </w:r>
          </w:p>
        </w:tc>
      </w:tr>
      <w:tr w:rsidR="00FD0446" w:rsidRPr="00FD0446" w14:paraId="37DD2192" w14:textId="77777777" w:rsidTr="000168AD"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4BEF44AB" w14:textId="1F29AA85" w:rsidR="00273D13" w:rsidRPr="00FD0446" w:rsidRDefault="000168AD" w:rsidP="00552A41">
            <w:pPr>
              <w:pStyle w:val="a6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FD0446">
              <w:rPr>
                <w:rFonts w:cs="Times New Roman"/>
                <w:i/>
                <w:color w:val="000000" w:themeColor="text1"/>
              </w:rPr>
              <w:t>rbcL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352A2233" w14:textId="5823424C" w:rsidR="00273D13" w:rsidRPr="00FD0446" w:rsidRDefault="00B22B6F" w:rsidP="00552A41">
            <w:pPr>
              <w:pStyle w:val="a6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D0446">
              <w:rPr>
                <w:rFonts w:ascii="Times New Roman" w:hAnsi="Times New Roman" w:cs="Times New Roman"/>
                <w:color w:val="000000" w:themeColor="text1"/>
                <w:szCs w:val="20"/>
              </w:rPr>
              <w:t>13</w:t>
            </w:r>
            <w:r w:rsidR="00C57BC2" w:rsidRPr="00FD0446">
              <w:rPr>
                <w:rFonts w:ascii="Times New Roman" w:hAnsi="Times New Roman" w:cs="Times New Roman"/>
                <w:color w:val="000000" w:themeColor="text1"/>
                <w:szCs w:val="20"/>
              </w:rPr>
              <w:t>1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EB391B" w14:textId="33562E04" w:rsidR="00273D13" w:rsidRPr="00FD0446" w:rsidRDefault="00B22B6F" w:rsidP="00552A41">
            <w:pPr>
              <w:pStyle w:val="a6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FD0446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C57BC2" w:rsidRPr="00FD0446">
              <w:rPr>
                <w:rFonts w:ascii="Times New Roman" w:hAnsi="Times New Roman" w:cs="Times New Roman"/>
                <w:color w:val="000000" w:themeColor="text1"/>
              </w:rPr>
              <w:t>00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2C6EBC58" w14:textId="1AE766EE" w:rsidR="00273D13" w:rsidRPr="00FD0446" w:rsidRDefault="00B22B6F" w:rsidP="00552A41">
            <w:pPr>
              <w:pStyle w:val="a6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D0446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  <w:r w:rsidR="00C57BC2" w:rsidRPr="00FD0446">
              <w:rPr>
                <w:rFonts w:ascii="Times New Roman" w:hAnsi="Times New Roman" w:cs="Times New Roman"/>
                <w:color w:val="000000" w:themeColor="text1"/>
                <w:szCs w:val="20"/>
              </w:rPr>
              <w:t>69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2F3C5031" w14:textId="71A1093F" w:rsidR="00273D13" w:rsidRPr="00FD0446" w:rsidRDefault="00BF0F18" w:rsidP="00552A41">
            <w:pPr>
              <w:pStyle w:val="a6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D0446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  <w:r w:rsidR="00214BC3" w:rsidRPr="00FD0446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  <w:r w:rsidRPr="00FD0446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="00214BC3" w:rsidRPr="00FD0446">
              <w:rPr>
                <w:rFonts w:ascii="Times New Roman" w:hAnsi="Times New Roman" w:cs="Times New Roman"/>
                <w:color w:val="000000" w:themeColor="text1"/>
                <w:szCs w:val="20"/>
              </w:rPr>
              <w:t>47</w:t>
            </w:r>
          </w:p>
        </w:tc>
      </w:tr>
      <w:tr w:rsidR="00FD0446" w:rsidRPr="00FD0446" w14:paraId="47E64DE0" w14:textId="77777777" w:rsidTr="000168AD"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395DB99A" w14:textId="3A461655" w:rsidR="00273D13" w:rsidRPr="00FD0446" w:rsidRDefault="000168AD" w:rsidP="00552A41">
            <w:pPr>
              <w:pStyle w:val="a6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FD0446">
              <w:rPr>
                <w:rFonts w:cs="Times New Roman"/>
                <w:i/>
                <w:color w:val="000000" w:themeColor="text1"/>
              </w:rPr>
              <w:t>rps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5BA6216F" w14:textId="373DB1A4" w:rsidR="00273D13" w:rsidRPr="00FD0446" w:rsidRDefault="00B22B6F" w:rsidP="00552A41">
            <w:pPr>
              <w:pStyle w:val="a6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D0446">
              <w:rPr>
                <w:rFonts w:ascii="Times New Roman" w:hAnsi="Times New Roman" w:cs="Times New Roman"/>
                <w:color w:val="000000" w:themeColor="text1"/>
                <w:szCs w:val="20"/>
              </w:rPr>
              <w:t>52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7A3B24" w14:textId="00EC21F1" w:rsidR="00273D13" w:rsidRPr="00FD0446" w:rsidRDefault="00B22B6F" w:rsidP="00552A41">
            <w:pPr>
              <w:pStyle w:val="a6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FD0446">
              <w:rPr>
                <w:rFonts w:ascii="Times New Roman" w:hAnsi="Times New Roman" w:cs="Times New Roman"/>
                <w:color w:val="000000" w:themeColor="text1"/>
              </w:rPr>
              <w:t>91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0F5D8D06" w14:textId="5684A8A1" w:rsidR="00273D13" w:rsidRPr="00FD0446" w:rsidRDefault="00B22B6F" w:rsidP="00C57BC2">
            <w:pPr>
              <w:pStyle w:val="a6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D0446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  <w:r w:rsidR="00C57BC2" w:rsidRPr="00FD0446">
              <w:rPr>
                <w:rFonts w:ascii="Times New Roman" w:hAnsi="Times New Roman" w:cs="Times New Roman"/>
                <w:color w:val="000000" w:themeColor="text1"/>
                <w:szCs w:val="20"/>
              </w:rPr>
              <w:t>48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12F7CFA9" w14:textId="1C97567E" w:rsidR="00273D13" w:rsidRPr="00FD0446" w:rsidRDefault="00BF0F18" w:rsidP="00552A41">
            <w:pPr>
              <w:pStyle w:val="a6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D0446">
              <w:rPr>
                <w:rFonts w:ascii="Times New Roman" w:hAnsi="Times New Roman" w:cs="Times New Roman"/>
                <w:color w:val="000000" w:themeColor="text1"/>
                <w:szCs w:val="20"/>
              </w:rPr>
              <w:t>28.</w:t>
            </w:r>
            <w:r w:rsidR="00214BC3" w:rsidRPr="00FD0446">
              <w:rPr>
                <w:rFonts w:ascii="Times New Roman" w:hAnsi="Times New Roman" w:cs="Times New Roman"/>
                <w:color w:val="000000" w:themeColor="text1"/>
                <w:szCs w:val="20"/>
              </w:rPr>
              <w:t>19</w:t>
            </w:r>
          </w:p>
        </w:tc>
      </w:tr>
      <w:tr w:rsidR="00FD0446" w:rsidRPr="00FD0446" w14:paraId="77391478" w14:textId="77777777" w:rsidTr="000168AD"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69466F27" w14:textId="1AFE18FE" w:rsidR="00273D13" w:rsidRPr="00FD0446" w:rsidRDefault="000168AD" w:rsidP="000168AD">
            <w:pPr>
              <w:pStyle w:val="a6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FD0446">
              <w:rPr>
                <w:rFonts w:cs="Times New Roman"/>
                <w:i/>
                <w:color w:val="000000" w:themeColor="text1"/>
              </w:rPr>
              <w:t>rps16</w:t>
            </w:r>
            <w:r w:rsidRPr="00FD0446">
              <w:rPr>
                <w:rFonts w:cs="Times New Roman"/>
                <w:color w:val="000000" w:themeColor="text1"/>
              </w:rPr>
              <w:t xml:space="preserve"> 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4E2310C5" w14:textId="77308D60" w:rsidR="00273D13" w:rsidRPr="00FD0446" w:rsidRDefault="00B22B6F" w:rsidP="00552A41">
            <w:pPr>
              <w:pStyle w:val="a6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D0446">
              <w:rPr>
                <w:rFonts w:ascii="Times New Roman" w:hAnsi="Times New Roman" w:cs="Times New Roman"/>
                <w:color w:val="000000" w:themeColor="text1"/>
                <w:szCs w:val="20"/>
              </w:rPr>
              <w:t>13</w:t>
            </w:r>
            <w:r w:rsidR="00C57BC2" w:rsidRPr="00FD0446">
              <w:rPr>
                <w:rFonts w:ascii="Times New Roman" w:hAnsi="Times New Roman" w:cs="Times New Roman"/>
                <w:color w:val="000000" w:themeColor="text1"/>
                <w:szCs w:val="20"/>
              </w:rPr>
              <w:t>2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CAC82E" w14:textId="25A194F1" w:rsidR="00273D13" w:rsidRPr="00FD0446" w:rsidRDefault="00B22B6F" w:rsidP="00552A41">
            <w:pPr>
              <w:pStyle w:val="a6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FD0446">
              <w:rPr>
                <w:rFonts w:ascii="Times New Roman" w:hAnsi="Times New Roman" w:cs="Times New Roman"/>
                <w:color w:val="000000" w:themeColor="text1"/>
              </w:rPr>
              <w:t>30</w:t>
            </w:r>
            <w:r w:rsidR="00C57BC2" w:rsidRPr="00FD044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32473B18" w14:textId="10B967AE" w:rsidR="00273D13" w:rsidRPr="00FD0446" w:rsidRDefault="00B22B6F" w:rsidP="00552A41">
            <w:pPr>
              <w:pStyle w:val="a6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D0446">
              <w:rPr>
                <w:rFonts w:ascii="Times New Roman" w:hAnsi="Times New Roman" w:cs="Times New Roman"/>
                <w:color w:val="000000" w:themeColor="text1"/>
                <w:szCs w:val="20"/>
              </w:rPr>
              <w:t>4</w:t>
            </w:r>
            <w:r w:rsidR="00C57BC2" w:rsidRPr="00FD0446">
              <w:rPr>
                <w:rFonts w:ascii="Times New Roman" w:hAnsi="Times New Roman" w:cs="Times New Roman"/>
                <w:color w:val="000000" w:themeColor="text1"/>
                <w:szCs w:val="20"/>
              </w:rPr>
              <w:t>37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71B2E647" w14:textId="2DAF5F89" w:rsidR="00273D13" w:rsidRPr="00FD0446" w:rsidRDefault="00BF0F18" w:rsidP="00552A41">
            <w:pPr>
              <w:pStyle w:val="a6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D0446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  <w:r w:rsidR="00214BC3" w:rsidRPr="00FD0446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  <w:r w:rsidRPr="00FD0446">
              <w:rPr>
                <w:rFonts w:ascii="Times New Roman" w:hAnsi="Times New Roman" w:cs="Times New Roman"/>
                <w:color w:val="000000" w:themeColor="text1"/>
                <w:szCs w:val="20"/>
              </w:rPr>
              <w:t>.0</w:t>
            </w:r>
            <w:r w:rsidR="00214BC3" w:rsidRPr="00FD0446">
              <w:rPr>
                <w:rFonts w:ascii="Times New Roman" w:hAnsi="Times New Roman" w:cs="Times New Roman"/>
                <w:color w:val="000000" w:themeColor="text1"/>
                <w:szCs w:val="20"/>
              </w:rPr>
              <w:t>9</w:t>
            </w:r>
          </w:p>
        </w:tc>
      </w:tr>
      <w:tr w:rsidR="00FD0446" w:rsidRPr="00FD0446" w14:paraId="14E2B084" w14:textId="77777777" w:rsidTr="000168AD"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63D34856" w14:textId="6DE23288" w:rsidR="00273D13" w:rsidRPr="00FD0446" w:rsidRDefault="000168AD" w:rsidP="00552A41">
            <w:pPr>
              <w:pStyle w:val="a6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FD0446">
              <w:rPr>
                <w:rFonts w:cs="Times New Roman"/>
                <w:i/>
                <w:color w:val="000000" w:themeColor="text1"/>
              </w:rPr>
              <w:t>trnL-F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3B8AF81D" w14:textId="5ABA3557" w:rsidR="00273D13" w:rsidRPr="00FD0446" w:rsidRDefault="00B22B6F" w:rsidP="00552A41">
            <w:pPr>
              <w:pStyle w:val="a6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D0446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  <w:r w:rsidR="00C57BC2" w:rsidRPr="00FD0446">
              <w:rPr>
                <w:rFonts w:ascii="Times New Roman" w:hAnsi="Times New Roman" w:cs="Times New Roman"/>
                <w:color w:val="000000" w:themeColor="text1"/>
                <w:szCs w:val="20"/>
              </w:rPr>
              <w:t>37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86E1BE" w14:textId="0D57E666" w:rsidR="00273D13" w:rsidRPr="00FD0446" w:rsidRDefault="00B22B6F" w:rsidP="00552A41">
            <w:pPr>
              <w:pStyle w:val="a6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FD0446">
              <w:rPr>
                <w:rFonts w:ascii="Times New Roman" w:hAnsi="Times New Roman" w:cs="Times New Roman"/>
                <w:color w:val="000000" w:themeColor="text1"/>
              </w:rPr>
              <w:t>27</w:t>
            </w:r>
            <w:r w:rsidR="00C57BC2" w:rsidRPr="00FD0446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5D5D4773" w14:textId="710049F0" w:rsidR="00273D13" w:rsidRPr="00FD0446" w:rsidRDefault="00C57BC2" w:rsidP="00552A41">
            <w:pPr>
              <w:pStyle w:val="a6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D0446">
              <w:rPr>
                <w:rFonts w:ascii="Times New Roman" w:hAnsi="Times New Roman" w:cs="Times New Roman"/>
                <w:color w:val="000000" w:themeColor="text1"/>
                <w:szCs w:val="20"/>
              </w:rPr>
              <w:t>452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5E8AFB97" w14:textId="3113A00C" w:rsidR="00273D13" w:rsidRPr="00FD0446" w:rsidRDefault="00BF0F18" w:rsidP="00552A41">
            <w:pPr>
              <w:pStyle w:val="a6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D0446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  <w:r w:rsidR="00214BC3" w:rsidRPr="00FD0446">
              <w:rPr>
                <w:rFonts w:ascii="Times New Roman" w:hAnsi="Times New Roman" w:cs="Times New Roman"/>
                <w:color w:val="000000" w:themeColor="text1"/>
                <w:szCs w:val="20"/>
              </w:rPr>
              <w:t>2.92</w:t>
            </w:r>
          </w:p>
        </w:tc>
      </w:tr>
      <w:tr w:rsidR="00FD0446" w:rsidRPr="00FD0446" w14:paraId="3BBFC9D0" w14:textId="77777777" w:rsidTr="000168AD"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33CCC505" w14:textId="78884A06" w:rsidR="00D04D9A" w:rsidRPr="00FD0446" w:rsidRDefault="000168AD" w:rsidP="00552A41">
            <w:pPr>
              <w:pStyle w:val="a6"/>
              <w:rPr>
                <w:rFonts w:ascii="Times New Roman" w:eastAsia="宋体" w:hAnsi="Times New Roman" w:cs="Times New Roman"/>
                <w:i/>
                <w:color w:val="000000" w:themeColor="text1"/>
                <w:szCs w:val="20"/>
                <w:lang w:eastAsia="zh-CN"/>
              </w:rPr>
            </w:pPr>
            <w:r w:rsidRPr="00FD0446">
              <w:rPr>
                <w:rFonts w:cs="Times New Roman"/>
                <w:i/>
                <w:color w:val="000000" w:themeColor="text1"/>
              </w:rPr>
              <w:t>trnV-atp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51AF24F6" w14:textId="5F1BBC02" w:rsidR="00D04D9A" w:rsidRPr="00FD0446" w:rsidRDefault="00B22B6F" w:rsidP="00552A41">
            <w:pPr>
              <w:pStyle w:val="a6"/>
              <w:rPr>
                <w:rFonts w:ascii="Times New Roman" w:eastAsia="宋体" w:hAnsi="Times New Roman" w:cs="Times New Roman"/>
                <w:color w:val="000000" w:themeColor="text1"/>
                <w:szCs w:val="20"/>
                <w:lang w:eastAsia="zh-CN"/>
              </w:rPr>
            </w:pPr>
            <w:r w:rsidRPr="00FD0446">
              <w:rPr>
                <w:rFonts w:ascii="Times New Roman" w:eastAsia="宋体" w:hAnsi="Times New Roman" w:cs="Times New Roman"/>
                <w:color w:val="000000" w:themeColor="text1"/>
                <w:szCs w:val="20"/>
                <w:lang w:eastAsia="zh-CN"/>
              </w:rPr>
              <w:t>205</w:t>
            </w:r>
            <w:r w:rsidR="007737FC" w:rsidRPr="00FD0446">
              <w:rPr>
                <w:rFonts w:ascii="Times New Roman" w:eastAsia="宋体" w:hAnsi="Times New Roman" w:cs="Times New Roman"/>
                <w:color w:val="000000" w:themeColor="text1"/>
                <w:szCs w:val="20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29CA88" w14:textId="3891D678" w:rsidR="00D04D9A" w:rsidRPr="00FD0446" w:rsidRDefault="00B22B6F" w:rsidP="00552A41">
            <w:pPr>
              <w:pStyle w:val="a6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FD0446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7737FC" w:rsidRPr="00FD0446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294BA317" w14:textId="51D1804A" w:rsidR="00D04D9A" w:rsidRPr="00FD0446" w:rsidRDefault="00B22B6F" w:rsidP="00552A41">
            <w:pPr>
              <w:pStyle w:val="a6"/>
              <w:rPr>
                <w:rFonts w:ascii="Times New Roman" w:eastAsia="宋体" w:hAnsi="Times New Roman" w:cs="Times New Roman"/>
                <w:color w:val="000000" w:themeColor="text1"/>
                <w:szCs w:val="20"/>
                <w:lang w:eastAsia="zh-CN"/>
              </w:rPr>
            </w:pPr>
            <w:r w:rsidRPr="00FD0446">
              <w:rPr>
                <w:rFonts w:ascii="Times New Roman" w:eastAsia="宋体" w:hAnsi="Times New Roman" w:cs="Times New Roman"/>
                <w:color w:val="000000" w:themeColor="text1"/>
                <w:szCs w:val="20"/>
                <w:lang w:eastAsia="zh-CN"/>
              </w:rPr>
              <w:t>57</w:t>
            </w:r>
            <w:r w:rsidR="007737FC" w:rsidRPr="00FD0446">
              <w:rPr>
                <w:rFonts w:ascii="Times New Roman" w:eastAsia="宋体" w:hAnsi="Times New Roman" w:cs="Times New Roman"/>
                <w:color w:val="000000" w:themeColor="text1"/>
                <w:szCs w:val="20"/>
                <w:lang w:eastAsia="zh-CN"/>
              </w:rPr>
              <w:t>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55BC8178" w14:textId="210C1C84" w:rsidR="00D04D9A" w:rsidRPr="00FD0446" w:rsidRDefault="00BF0F18" w:rsidP="00552A41">
            <w:pPr>
              <w:pStyle w:val="a6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D0446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  <w:r w:rsidR="00214BC3" w:rsidRPr="00FD0446">
              <w:rPr>
                <w:rFonts w:ascii="Times New Roman" w:hAnsi="Times New Roman" w:cs="Times New Roman"/>
                <w:color w:val="000000" w:themeColor="text1"/>
                <w:szCs w:val="20"/>
              </w:rPr>
              <w:t>7</w:t>
            </w:r>
            <w:r w:rsidRPr="00FD0446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="00214BC3" w:rsidRPr="00FD0446">
              <w:rPr>
                <w:rFonts w:ascii="Times New Roman" w:hAnsi="Times New Roman" w:cs="Times New Roman"/>
                <w:color w:val="000000" w:themeColor="text1"/>
                <w:szCs w:val="20"/>
              </w:rPr>
              <w:t>83</w:t>
            </w:r>
          </w:p>
        </w:tc>
      </w:tr>
      <w:tr w:rsidR="00FD0446" w:rsidRPr="00FD0446" w14:paraId="5809DD58" w14:textId="77777777" w:rsidTr="000168AD"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102CA94C" w14:textId="6B249250" w:rsidR="00D04D9A" w:rsidRPr="00FD0446" w:rsidRDefault="000168AD" w:rsidP="00552A41">
            <w:pPr>
              <w:pStyle w:val="a6"/>
              <w:rPr>
                <w:rFonts w:ascii="Times New Roman" w:eastAsia="宋体" w:hAnsi="Times New Roman" w:cs="Times New Roman"/>
                <w:i/>
                <w:color w:val="000000" w:themeColor="text1"/>
                <w:szCs w:val="20"/>
                <w:lang w:eastAsia="zh-CN"/>
              </w:rPr>
            </w:pPr>
            <w:r w:rsidRPr="00FD0446">
              <w:rPr>
                <w:rFonts w:ascii="Times New Roman" w:eastAsia="宋体" w:hAnsi="Times New Roman" w:cs="Times New Roman" w:hint="eastAsia"/>
                <w:i/>
                <w:color w:val="000000" w:themeColor="text1"/>
                <w:szCs w:val="20"/>
                <w:lang w:eastAsia="zh-CN"/>
              </w:rPr>
              <w:t>rps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1C679124" w14:textId="5F1EA95F" w:rsidR="00D04D9A" w:rsidRPr="00FD0446" w:rsidRDefault="00B22B6F" w:rsidP="00552A41">
            <w:pPr>
              <w:pStyle w:val="a6"/>
              <w:rPr>
                <w:rFonts w:ascii="Times New Roman" w:eastAsia="宋体" w:hAnsi="Times New Roman" w:cs="Times New Roman"/>
                <w:color w:val="000000" w:themeColor="text1"/>
                <w:szCs w:val="20"/>
                <w:lang w:eastAsia="zh-CN"/>
              </w:rPr>
            </w:pPr>
            <w:r w:rsidRPr="00FD0446">
              <w:rPr>
                <w:rFonts w:ascii="Times New Roman" w:eastAsia="宋体" w:hAnsi="Times New Roman" w:cs="Times New Roman"/>
                <w:color w:val="000000" w:themeColor="text1"/>
                <w:szCs w:val="20"/>
                <w:lang w:eastAsia="zh-CN"/>
              </w:rPr>
              <w:t>156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C37E553" w14:textId="457F9CC0" w:rsidR="00D04D9A" w:rsidRPr="00FD0446" w:rsidRDefault="00B22B6F" w:rsidP="00552A41">
            <w:pPr>
              <w:pStyle w:val="a6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FD0446">
              <w:rPr>
                <w:rFonts w:ascii="Times New Roman" w:hAnsi="Times New Roman" w:cs="Times New Roman"/>
                <w:color w:val="000000" w:themeColor="text1"/>
              </w:rPr>
              <w:t>33</w:t>
            </w:r>
            <w:r w:rsidR="007737FC" w:rsidRPr="00FD0446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1765736D" w14:textId="525F0FD8" w:rsidR="00D04D9A" w:rsidRPr="00FD0446" w:rsidRDefault="00B22B6F" w:rsidP="00552A41">
            <w:pPr>
              <w:pStyle w:val="a6"/>
              <w:rPr>
                <w:rFonts w:ascii="Times New Roman" w:eastAsia="宋体" w:hAnsi="Times New Roman" w:cs="Times New Roman"/>
                <w:color w:val="000000" w:themeColor="text1"/>
                <w:szCs w:val="20"/>
                <w:lang w:eastAsia="zh-CN"/>
              </w:rPr>
            </w:pPr>
            <w:r w:rsidRPr="00FD0446">
              <w:rPr>
                <w:rFonts w:ascii="Times New Roman" w:eastAsia="宋体" w:hAnsi="Times New Roman" w:cs="Times New Roman"/>
                <w:color w:val="000000" w:themeColor="text1"/>
                <w:szCs w:val="20"/>
                <w:lang w:eastAsia="zh-CN"/>
              </w:rPr>
              <w:t>16</w:t>
            </w:r>
            <w:r w:rsidR="007737FC" w:rsidRPr="00FD0446">
              <w:rPr>
                <w:rFonts w:ascii="Times New Roman" w:eastAsia="宋体" w:hAnsi="Times New Roman" w:cs="Times New Roman"/>
                <w:color w:val="000000" w:themeColor="text1"/>
                <w:szCs w:val="20"/>
                <w:lang w:eastAsia="zh-CN"/>
              </w:rPr>
              <w:t>4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2A09E102" w14:textId="7EFA2F5D" w:rsidR="00D04D9A" w:rsidRPr="00FD0446" w:rsidRDefault="00BF0F18" w:rsidP="00552A41">
            <w:pPr>
              <w:pStyle w:val="a6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D0446">
              <w:rPr>
                <w:rFonts w:ascii="Times New Roman" w:hAnsi="Times New Roman" w:cs="Times New Roman"/>
                <w:color w:val="000000" w:themeColor="text1"/>
                <w:szCs w:val="20"/>
              </w:rPr>
              <w:t>10.</w:t>
            </w:r>
            <w:r w:rsidR="00214BC3" w:rsidRPr="00FD0446">
              <w:rPr>
                <w:rFonts w:ascii="Times New Roman" w:hAnsi="Times New Roman" w:cs="Times New Roman"/>
                <w:color w:val="000000" w:themeColor="text1"/>
                <w:szCs w:val="20"/>
              </w:rPr>
              <w:t>51</w:t>
            </w:r>
          </w:p>
        </w:tc>
      </w:tr>
    </w:tbl>
    <w:p w14:paraId="3690587A" w14:textId="1557CBDD" w:rsidR="003D71EA" w:rsidRPr="00FD0446" w:rsidRDefault="00C67E9C" w:rsidP="00E00CD0">
      <w:pPr>
        <w:spacing w:after="240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FD044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br/>
      </w:r>
      <w:bookmarkStart w:id="0" w:name="_GoBack"/>
      <w:bookmarkEnd w:id="0"/>
    </w:p>
    <w:sectPr w:rsidR="003D71EA" w:rsidRPr="00FD0446" w:rsidSect="00304F4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6ECD03" w14:textId="77777777" w:rsidR="00267FB0" w:rsidRDefault="00267FB0" w:rsidP="00B04375">
      <w:r>
        <w:separator/>
      </w:r>
    </w:p>
  </w:endnote>
  <w:endnote w:type="continuationSeparator" w:id="0">
    <w:p w14:paraId="2B6C3DC3" w14:textId="77777777" w:rsidR="00267FB0" w:rsidRDefault="00267FB0" w:rsidP="00B043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18C086" w14:textId="77777777" w:rsidR="00267FB0" w:rsidRDefault="00267FB0" w:rsidP="00B04375">
      <w:r>
        <w:separator/>
      </w:r>
    </w:p>
  </w:footnote>
  <w:footnote w:type="continuationSeparator" w:id="0">
    <w:p w14:paraId="30A57579" w14:textId="77777777" w:rsidR="00267FB0" w:rsidRDefault="00267FB0" w:rsidP="00B043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7E9C"/>
    <w:rsid w:val="000135D4"/>
    <w:rsid w:val="000168AD"/>
    <w:rsid w:val="000F4904"/>
    <w:rsid w:val="001637DF"/>
    <w:rsid w:val="00172E87"/>
    <w:rsid w:val="001B1B6E"/>
    <w:rsid w:val="001F35F1"/>
    <w:rsid w:val="002143DD"/>
    <w:rsid w:val="00214BC3"/>
    <w:rsid w:val="00220268"/>
    <w:rsid w:val="00247833"/>
    <w:rsid w:val="00267FB0"/>
    <w:rsid w:val="00273D13"/>
    <w:rsid w:val="002E7F57"/>
    <w:rsid w:val="00304F4E"/>
    <w:rsid w:val="003A1921"/>
    <w:rsid w:val="003C5CE5"/>
    <w:rsid w:val="003D71EA"/>
    <w:rsid w:val="004C693E"/>
    <w:rsid w:val="005109AA"/>
    <w:rsid w:val="00552A41"/>
    <w:rsid w:val="005554BE"/>
    <w:rsid w:val="00614BD5"/>
    <w:rsid w:val="006423DB"/>
    <w:rsid w:val="0065568D"/>
    <w:rsid w:val="0069345B"/>
    <w:rsid w:val="006E7FE3"/>
    <w:rsid w:val="00726F30"/>
    <w:rsid w:val="00736DC2"/>
    <w:rsid w:val="00764D62"/>
    <w:rsid w:val="007737FC"/>
    <w:rsid w:val="0079279D"/>
    <w:rsid w:val="007A205C"/>
    <w:rsid w:val="0080612A"/>
    <w:rsid w:val="00872A6A"/>
    <w:rsid w:val="0088230E"/>
    <w:rsid w:val="00A528A2"/>
    <w:rsid w:val="00B0390F"/>
    <w:rsid w:val="00B04375"/>
    <w:rsid w:val="00B22B6F"/>
    <w:rsid w:val="00BF0F18"/>
    <w:rsid w:val="00C57BC2"/>
    <w:rsid w:val="00C67E9C"/>
    <w:rsid w:val="00D04D9A"/>
    <w:rsid w:val="00D535D8"/>
    <w:rsid w:val="00D67946"/>
    <w:rsid w:val="00D859AA"/>
    <w:rsid w:val="00DA2457"/>
    <w:rsid w:val="00DF782D"/>
    <w:rsid w:val="00E00CD0"/>
    <w:rsid w:val="00F016A1"/>
    <w:rsid w:val="00F11C9E"/>
    <w:rsid w:val="00F1584E"/>
    <w:rsid w:val="00F553A9"/>
    <w:rsid w:val="00F86357"/>
    <w:rsid w:val="00FD0446"/>
    <w:rsid w:val="00FE40F3"/>
    <w:rsid w:val="00FE6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0E734AB"/>
  <w14:defaultImageDpi w14:val="300"/>
  <w15:docId w15:val="{D5239BE1-8B53-4C99-BF4B-0ECA29CFA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67E9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4C693E"/>
    <w:pPr>
      <w:spacing w:after="200"/>
    </w:pPr>
    <w:rPr>
      <w:b/>
      <w:bCs/>
      <w:color w:val="4F81BD" w:themeColor="accent1"/>
      <w:sz w:val="18"/>
      <w:szCs w:val="18"/>
    </w:rPr>
  </w:style>
  <w:style w:type="paragraph" w:styleId="a4">
    <w:name w:val="header"/>
    <w:basedOn w:val="a"/>
    <w:link w:val="Char"/>
    <w:uiPriority w:val="99"/>
    <w:unhideWhenUsed/>
    <w:rsid w:val="00B043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0437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0437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04375"/>
    <w:rPr>
      <w:sz w:val="18"/>
      <w:szCs w:val="18"/>
    </w:rPr>
  </w:style>
  <w:style w:type="paragraph" w:styleId="a6">
    <w:name w:val="No Spacing"/>
    <w:uiPriority w:val="1"/>
    <w:qFormat/>
    <w:rsid w:val="00552A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71</Words>
  <Characters>406</Characters>
  <Application>Microsoft Office Word</Application>
  <DocSecurity>0</DocSecurity>
  <Lines>3</Lines>
  <Paragraphs>1</Paragraphs>
  <ScaleCrop>false</ScaleCrop>
  <Company>smithsonian Institution</Company>
  <LinksUpToDate>false</LinksUpToDate>
  <CharactersWithSpaces>4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 zhang</dc:creator>
  <cp:keywords/>
  <dc:description/>
  <cp:lastModifiedBy>China</cp:lastModifiedBy>
  <cp:revision>32</cp:revision>
  <dcterms:created xsi:type="dcterms:W3CDTF">2019-02-21T15:29:00Z</dcterms:created>
  <dcterms:modified xsi:type="dcterms:W3CDTF">2019-03-08T11:29:00Z</dcterms:modified>
</cp:coreProperties>
</file>